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2633F" w14:textId="77777777" w:rsidR="003D6EA4" w:rsidRPr="003D6EA4" w:rsidRDefault="00B81B65" w:rsidP="003D6EA4">
      <w:pPr>
        <w:spacing w:after="0" w:line="480" w:lineRule="auto"/>
        <w:rPr>
          <w:rFonts w:ascii="Arial" w:hAnsi="Arial" w:cs="Arial"/>
          <w:b/>
          <w:sz w:val="24"/>
          <w:szCs w:val="24"/>
          <w:lang w:val="en-US" w:eastAsia="fr-FR"/>
        </w:rPr>
      </w:pPr>
      <w:r w:rsidRPr="00B81B65">
        <w:rPr>
          <w:rFonts w:ascii="Arial" w:hAnsi="Arial" w:cs="Arial"/>
          <w:b/>
          <w:sz w:val="24"/>
          <w:szCs w:val="24"/>
          <w:lang w:val="en-US" w:eastAsia="fr-FR"/>
        </w:rPr>
        <w:t xml:space="preserve">Additional File </w:t>
      </w:r>
      <w:r w:rsidR="00C501D0">
        <w:rPr>
          <w:rFonts w:ascii="Arial" w:hAnsi="Arial" w:cs="Arial"/>
          <w:b/>
          <w:sz w:val="24"/>
          <w:szCs w:val="24"/>
          <w:lang w:val="en-US" w:eastAsia="fr-FR"/>
        </w:rPr>
        <w:t>2</w:t>
      </w:r>
    </w:p>
    <w:p w14:paraId="41462840" w14:textId="77777777" w:rsidR="00C501D0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val="en-US" w:eastAsia="fr-FR"/>
        </w:rPr>
      </w:pPr>
      <w:r w:rsidRPr="00C501D0">
        <w:rPr>
          <w:rFonts w:ascii="Arial" w:hAnsi="Arial" w:cs="Arial"/>
          <w:bCs/>
          <w:sz w:val="24"/>
          <w:szCs w:val="24"/>
          <w:lang w:val="en-US" w:eastAsia="fr-FR"/>
        </w:rPr>
        <w:t>French version of the Gastrointestinal Quality of Life Index</w:t>
      </w:r>
      <w:r>
        <w:rPr>
          <w:rFonts w:ascii="Arial" w:hAnsi="Arial" w:cs="Arial"/>
          <w:bCs/>
          <w:sz w:val="24"/>
          <w:szCs w:val="24"/>
          <w:lang w:val="en-US" w:eastAsia="fr-FR"/>
        </w:rPr>
        <w:t xml:space="preserve"> (GIQLI) questionnaire.</w:t>
      </w:r>
    </w:p>
    <w:p w14:paraId="3B82FA37" w14:textId="77777777" w:rsidR="00C501D0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val="en-US" w:eastAsia="fr-FR"/>
        </w:rPr>
      </w:pPr>
    </w:p>
    <w:p w14:paraId="2AC5D717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1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eu mal au ventre : </w:t>
      </w:r>
    </w:p>
    <w:p w14:paraId="02D94F4C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="00C501D0"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="00C501D0"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="00C501D0"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16D63CCF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5C3C417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2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Durant les 15 derniers jours, vous avez eu la sensation d’avoir l’estomac gonflé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:</w:t>
      </w:r>
    </w:p>
    <w:p w14:paraId="22468A04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33E79C5A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072975E7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3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eu la sensation d’avoir beaucoup de gaz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dans le ventre :</w:t>
      </w:r>
    </w:p>
    <w:p w14:paraId="5C9CC61B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576609A7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0568D394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4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DD3E04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gên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(e) par l’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ém</w:t>
      </w:r>
      <w:r w:rsidR="00DD3E04">
        <w:rPr>
          <w:rFonts w:ascii="Arial" w:hAnsi="Arial" w:cs="Arial"/>
          <w:bCs/>
          <w:sz w:val="24"/>
          <w:szCs w:val="24"/>
          <w:u w:val="single"/>
          <w:lang w:eastAsia="fr-FR"/>
        </w:rPr>
        <w:t>ission de « vents »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:</w:t>
      </w:r>
    </w:p>
    <w:p w14:paraId="2189791C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008D2729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31F7DE52" w14:textId="77777777" w:rsidR="00DD3E04" w:rsidRPr="00DD3E04" w:rsidRDefault="00C501D0" w:rsidP="00DD3E04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5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Durant les 15</w:t>
      </w:r>
      <w:r w:rsid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derniers jours, vous avez ét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gên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(e) par des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éructations ou des renvois :</w:t>
      </w:r>
    </w:p>
    <w:p w14:paraId="0D18BDA5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4223FB0E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09300BDB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6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ans les 15 jours qui ont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précéd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vous avez </w:t>
      </w:r>
      <w:r w:rsidR="00DD3E04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gên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(e) par des bruits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de « glouglou » dans le ventre :</w:t>
      </w:r>
    </w:p>
    <w:p w14:paraId="13438AC8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9631389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212FD34E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7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gêné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(e) par des selles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fréquentes :</w:t>
      </w:r>
    </w:p>
    <w:p w14:paraId="42CA171A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68F17710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DE50A06" w14:textId="77777777" w:rsidR="00C501D0" w:rsidRPr="00DD3E04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8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551278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mangé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avec plaisir et appétit :</w:t>
      </w:r>
    </w:p>
    <w:p w14:paraId="36BE7042" w14:textId="77777777" w:rsidR="00DD3E04" w:rsidRDefault="00DD3E04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12718A3D" w14:textId="77777777" w:rsidR="00AF6FB9" w:rsidRDefault="00AF6FB9" w:rsidP="00DD3E04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42E552EB" w14:textId="77777777" w:rsidR="00C501D0" w:rsidRPr="00DD3E04" w:rsidRDefault="00C501D0" w:rsidP="00DD3E04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9.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A cause de votre 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vous </w:t>
      </w:r>
      <w:r w:rsidR="00551278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êtes</w:t>
      </w:r>
      <w:r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obligé(e) d</w:t>
      </w:r>
      <w:r w:rsidR="00DD3E04" w:rsidRPr="00DD3E04">
        <w:rPr>
          <w:rFonts w:ascii="Arial" w:hAnsi="Arial" w:cs="Arial"/>
          <w:bCs/>
          <w:sz w:val="24"/>
          <w:szCs w:val="24"/>
          <w:u w:val="single"/>
          <w:lang w:eastAsia="fr-FR"/>
        </w:rPr>
        <w:t>e supprimer certains aliments :</w:t>
      </w:r>
    </w:p>
    <w:p w14:paraId="72AACB06" w14:textId="77777777" w:rsidR="00C501D0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de</w:t>
      </w:r>
      <w:proofErr w:type="gramEnd"/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="00551278" w:rsidRPr="00DD3E04">
        <w:rPr>
          <w:rFonts w:ascii="Arial" w:hAnsi="Arial" w:cs="Arial"/>
          <w:bCs/>
          <w:sz w:val="24"/>
          <w:szCs w:val="24"/>
          <w:lang w:eastAsia="fr-FR"/>
        </w:rPr>
        <w:t>façon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très importante (0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de </w:t>
      </w:r>
      <w:r w:rsidR="00551278" w:rsidRPr="00DD3E04">
        <w:rPr>
          <w:rFonts w:ascii="Arial" w:hAnsi="Arial" w:cs="Arial"/>
          <w:bCs/>
          <w:sz w:val="24"/>
          <w:szCs w:val="24"/>
          <w:lang w:eastAsia="fr-FR"/>
        </w:rPr>
        <w:t>façon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importante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un peu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 (2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un tout petit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peu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pas du tout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 (4)</w:t>
      </w:r>
    </w:p>
    <w:p w14:paraId="28D10F71" w14:textId="77777777" w:rsidR="00AF6FB9" w:rsidRPr="00DD3E04" w:rsidRDefault="00AF6FB9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1D3B943A" w14:textId="77777777" w:rsidR="00C501D0" w:rsidRP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lastRenderedPageBreak/>
        <w:t>10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capable de surmonter le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problèmes quotidiens :</w:t>
      </w:r>
    </w:p>
    <w:p w14:paraId="11B2300B" w14:textId="77777777" w:rsidR="00C501D0" w:rsidRDefault="00551278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extrêmement</w:t>
      </w:r>
      <w:proofErr w:type="gramEnd"/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 mal </w:t>
      </w:r>
      <w:r w:rsidR="00C501D0" w:rsidRPr="00551278">
        <w:rPr>
          <w:rFonts w:ascii="Arial" w:hAnsi="Arial" w:cs="Arial"/>
          <w:bCs/>
          <w:sz w:val="24"/>
          <w:szCs w:val="24"/>
          <w:lang w:eastAsia="fr-FR"/>
        </w:rPr>
        <w:t xml:space="preserve">(0)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>; mal (1) ; modérément (2) ; bien (3) ; extrê</w:t>
      </w:r>
      <w:r>
        <w:rPr>
          <w:rFonts w:ascii="Arial" w:hAnsi="Arial" w:cs="Arial"/>
          <w:bCs/>
          <w:sz w:val="24"/>
          <w:szCs w:val="24"/>
          <w:lang w:eastAsia="fr-FR"/>
        </w:rPr>
        <w:t>mement bien (4)</w:t>
      </w:r>
    </w:p>
    <w:p w14:paraId="774A2E40" w14:textId="77777777" w:rsidR="00AF6FB9" w:rsidRPr="00551278" w:rsidRDefault="00AF6FB9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7BE9C798" w14:textId="77777777" w:rsidR="00C501D0" w:rsidRPr="00551278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1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votre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vous a-t-elle rendu(e) triste :</w:t>
      </w:r>
    </w:p>
    <w:p w14:paraId="529B1BDC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3DD4309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2388BAB0" w14:textId="77777777" w:rsidR="00C501D0" w:rsidRPr="00551278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2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Durant les 15 dernier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s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jours, combien de fois avez-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anxieux(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s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e) à cause de votre </w:t>
      </w:r>
      <w:r w:rsid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intervention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:</w:t>
      </w:r>
    </w:p>
    <w:p w14:paraId="4F6EBDC4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0A619ECB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672DB26" w14:textId="77777777" w:rsidR="00C501D0" w:rsidRP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3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Durant les 15 derniers jours, combien de fois avez-v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ous ressenti la joie de vivre :</w:t>
      </w:r>
    </w:p>
    <w:p w14:paraId="5F4E1D90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5E158239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2D11892" w14:textId="77777777" w:rsidR="00C501D0" w:rsidRPr="00551278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4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avez-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frustré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(e) à cause de votre </w:t>
      </w:r>
      <w:r w:rsidR="00551278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:</w:t>
      </w:r>
    </w:p>
    <w:p w14:paraId="3AA86B29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A31B28C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A23E0BA" w14:textId="77777777" w:rsidR="00C501D0" w:rsidRP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5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êtes-vous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senti(e) fatigué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(e) :</w:t>
      </w:r>
    </w:p>
    <w:p w14:paraId="7D7141CB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5F9BB000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7CF5FD1B" w14:textId="77777777" w:rsidR="00C501D0" w:rsidRP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6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avez-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souffrant : </w:t>
      </w:r>
    </w:p>
    <w:p w14:paraId="03FBF876" w14:textId="77777777" w:rsidR="00551278" w:rsidRDefault="00551278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2BBD5AD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74777FE2" w14:textId="77777777" w:rsidR="00C501D0" w:rsidRP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7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a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dernière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semaine, 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êtes-vous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réveillé(e) pendant la nuit :</w:t>
      </w:r>
    </w:p>
    <w:p w14:paraId="27720A13" w14:textId="77777777" w:rsidR="00551278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toutes</w:t>
      </w:r>
      <w:proofErr w:type="gramEnd"/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 les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nuits (0) 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5 ou 6 nuits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(1) 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3 ou 4 nuits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(2) 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1 ou 2 nuits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(3) 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2B013A58" w14:textId="77777777" w:rsidR="00AF6FB9" w:rsidRDefault="00AF6FB9" w:rsidP="00C501D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CF92FE0" w14:textId="77777777" w:rsidR="00C501D0" w:rsidRPr="00551278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8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epuis que 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avez été opéré(e)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avez-vous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chagriné(e) par les mod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ifications de votre apparence :</w:t>
      </w:r>
    </w:p>
    <w:p w14:paraId="5EAE8E52" w14:textId="77777777" w:rsidR="00C501D0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pour</w:t>
      </w:r>
      <w:proofErr w:type="gramEnd"/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 une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grande part (0) ; modérément (1) 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un peu (2)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un tout petit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peu (3) ;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>pas du tout (4)</w:t>
      </w:r>
    </w:p>
    <w:p w14:paraId="69281C68" w14:textId="77777777" w:rsidR="00AF6FB9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996D9D8" w14:textId="77777777" w:rsidR="00C501D0" w:rsidRPr="00551278" w:rsidRDefault="00C501D0" w:rsidP="00551278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19.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A quel degré est-ce que l’intervention 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a 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réduit</w:t>
      </w:r>
      <w:r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votre co</w:t>
      </w:r>
      <w:r w:rsidR="00551278" w:rsidRPr="00551278">
        <w:rPr>
          <w:rFonts w:ascii="Arial" w:hAnsi="Arial" w:cs="Arial"/>
          <w:bCs/>
          <w:sz w:val="24"/>
          <w:szCs w:val="24"/>
          <w:u w:val="single"/>
          <w:lang w:eastAsia="fr-FR"/>
        </w:rPr>
        <w:t>ndition physique en général :</w:t>
      </w:r>
    </w:p>
    <w:p w14:paraId="5B302F8C" w14:textId="3F7E8487" w:rsidR="00C501D0" w:rsidRDefault="002A3C80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énormément</w:t>
      </w:r>
      <w:proofErr w:type="gramEnd"/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="00C501D0" w:rsidRPr="00551278">
        <w:rPr>
          <w:rFonts w:ascii="Arial" w:hAnsi="Arial" w:cs="Arial"/>
          <w:bCs/>
          <w:sz w:val="24"/>
          <w:szCs w:val="24"/>
          <w:lang w:eastAsia="fr-FR"/>
        </w:rPr>
        <w:t xml:space="preserve">(0)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="00C501D0" w:rsidRPr="00551278">
        <w:rPr>
          <w:rFonts w:ascii="Arial" w:hAnsi="Arial" w:cs="Arial"/>
          <w:bCs/>
          <w:sz w:val="24"/>
          <w:szCs w:val="24"/>
          <w:lang w:eastAsia="fr-FR"/>
        </w:rPr>
        <w:t xml:space="preserve">beaucoup (1)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="00C501D0" w:rsidRPr="00551278">
        <w:rPr>
          <w:rFonts w:ascii="Arial" w:hAnsi="Arial" w:cs="Arial"/>
          <w:bCs/>
          <w:sz w:val="24"/>
          <w:szCs w:val="24"/>
          <w:lang w:eastAsia="fr-FR"/>
        </w:rPr>
        <w:t xml:space="preserve">un peu (2)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="00C501D0" w:rsidRPr="00551278">
        <w:rPr>
          <w:rFonts w:ascii="Arial" w:hAnsi="Arial" w:cs="Arial"/>
          <w:bCs/>
          <w:sz w:val="24"/>
          <w:szCs w:val="24"/>
          <w:lang w:eastAsia="fr-FR"/>
        </w:rPr>
        <w:t xml:space="preserve">un tout petit </w:t>
      </w:r>
      <w:r w:rsidR="00551278" w:rsidRPr="00551278">
        <w:rPr>
          <w:rFonts w:ascii="Arial" w:hAnsi="Arial" w:cs="Arial"/>
          <w:bCs/>
          <w:sz w:val="24"/>
          <w:szCs w:val="24"/>
          <w:lang w:eastAsia="fr-FR"/>
        </w:rPr>
        <w:t xml:space="preserve">peu (3) ; </w:t>
      </w:r>
      <w:r w:rsidR="00551278">
        <w:rPr>
          <w:rFonts w:ascii="Arial" w:hAnsi="Arial" w:cs="Arial"/>
          <w:bCs/>
          <w:sz w:val="24"/>
          <w:szCs w:val="24"/>
          <w:lang w:eastAsia="fr-FR"/>
        </w:rPr>
        <w:t xml:space="preserve">pas du tout </w:t>
      </w:r>
      <w:r w:rsidR="00AF6FB9"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3AF0043" w14:textId="77777777" w:rsidR="00AF6FB9" w:rsidRPr="00551278" w:rsidRDefault="00AF6FB9" w:rsidP="00551278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29D0644" w14:textId="77777777" w:rsidR="00C501D0" w:rsidRPr="002A3C80" w:rsidRDefault="00C501D0" w:rsidP="002A3C8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20.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A cause de votre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vous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avez perdu de votre endurance :</w:t>
      </w:r>
    </w:p>
    <w:p w14:paraId="3D065AEF" w14:textId="77777777" w:rsidR="002A3C80" w:rsidRDefault="002A3C80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pour</w:t>
      </w:r>
      <w:proofErr w:type="gramEnd"/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 une grande part (0) ; modérément (1) ; un peu (2) ; un tout petit peu (3) ; </w:t>
      </w:r>
      <w:r>
        <w:rPr>
          <w:rFonts w:ascii="Arial" w:hAnsi="Arial" w:cs="Arial"/>
          <w:bCs/>
          <w:sz w:val="24"/>
          <w:szCs w:val="24"/>
          <w:lang w:eastAsia="fr-FR"/>
        </w:rPr>
        <w:t>pas du tout (4)</w:t>
      </w:r>
    </w:p>
    <w:p w14:paraId="1BAA06A6" w14:textId="77777777" w:rsidR="00AF6FB9" w:rsidRDefault="00AF6FB9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37DB62CF" w14:textId="77777777" w:rsidR="002A3C80" w:rsidRPr="002A3C80" w:rsidRDefault="002A3C80" w:rsidP="002A3C8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21.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e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par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votre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, vous es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timez la perte de votre tonus :</w:t>
      </w:r>
    </w:p>
    <w:p w14:paraId="766A6CD2" w14:textId="77777777" w:rsidR="002A3C80" w:rsidRDefault="002A3C80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2A3C80">
        <w:rPr>
          <w:rFonts w:ascii="Arial" w:hAnsi="Arial" w:cs="Arial"/>
          <w:bCs/>
          <w:sz w:val="24"/>
          <w:szCs w:val="24"/>
          <w:lang w:eastAsia="fr-FR"/>
        </w:rPr>
        <w:t>majeure</w:t>
      </w:r>
      <w:proofErr w:type="gramEnd"/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>(0) ; modérée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(1) 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minime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(2) ; insignifiante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(3)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="00C501D0" w:rsidRPr="002A3C80">
        <w:rPr>
          <w:rFonts w:ascii="Arial" w:hAnsi="Arial" w:cs="Arial"/>
          <w:bCs/>
          <w:sz w:val="24"/>
          <w:szCs w:val="24"/>
          <w:lang w:eastAsia="fr-FR"/>
        </w:rPr>
        <w:t xml:space="preserve">nulle, vous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>êtes</w:t>
      </w:r>
      <w:r w:rsidR="00C501D0" w:rsidRPr="002A3C80">
        <w:rPr>
          <w:rFonts w:ascii="Arial" w:hAnsi="Arial" w:cs="Arial"/>
          <w:bCs/>
          <w:sz w:val="24"/>
          <w:szCs w:val="24"/>
          <w:lang w:eastAsia="fr-FR"/>
        </w:rPr>
        <w:t xml:space="preserve"> en forme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 (4)</w:t>
      </w:r>
    </w:p>
    <w:p w14:paraId="64CDCEF7" w14:textId="77777777" w:rsidR="00AF6FB9" w:rsidRPr="002A3C80" w:rsidRDefault="00AF6FB9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BDDBB62" w14:textId="77777777" w:rsidR="00C501D0" w:rsidRPr="002A3C80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22.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avez-vous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capable d’accomplir vos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activités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habituelles (travail,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école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ménage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,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etc.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)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 :</w:t>
      </w:r>
    </w:p>
    <w:p w14:paraId="346A8BA0" w14:textId="77777777" w:rsidR="00C501D0" w:rsidRDefault="00C501D0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2A3C80">
        <w:rPr>
          <w:rFonts w:ascii="Arial" w:hAnsi="Arial" w:cs="Arial"/>
          <w:bCs/>
          <w:sz w:val="24"/>
          <w:szCs w:val="24"/>
          <w:lang w:eastAsia="fr-FR"/>
        </w:rPr>
        <w:t>jamais</w:t>
      </w:r>
      <w:proofErr w:type="gramEnd"/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="002A3C80" w:rsidRPr="002A3C80">
        <w:rPr>
          <w:rFonts w:ascii="Arial" w:hAnsi="Arial" w:cs="Arial"/>
          <w:bCs/>
          <w:sz w:val="24"/>
          <w:szCs w:val="24"/>
          <w:lang w:eastAsia="fr-FR"/>
        </w:rPr>
        <w:t xml:space="preserve">(0) 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rarement </w:t>
      </w:r>
      <w:r w:rsidR="002A3C80" w:rsidRPr="002A3C80">
        <w:rPr>
          <w:rFonts w:ascii="Arial" w:hAnsi="Arial" w:cs="Arial"/>
          <w:bCs/>
          <w:sz w:val="24"/>
          <w:szCs w:val="24"/>
          <w:lang w:eastAsia="fr-FR"/>
        </w:rPr>
        <w:t xml:space="preserve">(1) 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quelques fois </w:t>
      </w:r>
      <w:r w:rsidR="002A3C80" w:rsidRPr="002A3C80">
        <w:rPr>
          <w:rFonts w:ascii="Arial" w:hAnsi="Arial" w:cs="Arial"/>
          <w:bCs/>
          <w:sz w:val="24"/>
          <w:szCs w:val="24"/>
          <w:lang w:eastAsia="fr-FR"/>
        </w:rPr>
        <w:t>(2)</w:t>
      </w:r>
      <w:r w:rsidR="002A3C80"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 w:rsidR="002A3C80" w:rsidRPr="002A3C80">
        <w:rPr>
          <w:rFonts w:ascii="Arial" w:hAnsi="Arial" w:cs="Arial"/>
          <w:bCs/>
          <w:sz w:val="24"/>
          <w:szCs w:val="24"/>
          <w:lang w:eastAsia="fr-FR"/>
        </w:rPr>
        <w:t xml:space="preserve">temps </w:t>
      </w:r>
      <w:r w:rsidR="002A3C80">
        <w:rPr>
          <w:rFonts w:ascii="Arial" w:hAnsi="Arial" w:cs="Arial"/>
          <w:bCs/>
          <w:sz w:val="24"/>
          <w:szCs w:val="24"/>
          <w:lang w:eastAsia="fr-FR"/>
        </w:rPr>
        <w:t xml:space="preserve">(3) 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toujours </w:t>
      </w:r>
      <w:r w:rsidR="002A3C80" w:rsidRPr="002A3C80"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4689D091" w14:textId="77777777" w:rsidR="00AF6FB9" w:rsidRPr="002A3C80" w:rsidRDefault="00AF6FB9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767B37B0" w14:textId="77777777" w:rsidR="00C501D0" w:rsidRPr="002A3C80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23.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capable de vaquer </w:t>
      </w:r>
      <w:proofErr w:type="spellStart"/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a</w:t>
      </w:r>
      <w:proofErr w:type="spellEnd"/>
      <w:r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̀ vos loisirs habituels ou d’entreprendre de nouvelles </w:t>
      </w:r>
      <w:r w:rsidR="002A3C80" w:rsidRPr="002A3C80">
        <w:rPr>
          <w:rFonts w:ascii="Arial" w:hAnsi="Arial" w:cs="Arial"/>
          <w:bCs/>
          <w:sz w:val="24"/>
          <w:szCs w:val="24"/>
          <w:u w:val="single"/>
          <w:lang w:eastAsia="fr-FR"/>
        </w:rPr>
        <w:t>activités :</w:t>
      </w:r>
    </w:p>
    <w:p w14:paraId="70144E79" w14:textId="77777777" w:rsidR="002A3C80" w:rsidRDefault="002A3C80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2A3C80">
        <w:rPr>
          <w:rFonts w:ascii="Arial" w:hAnsi="Arial" w:cs="Arial"/>
          <w:bCs/>
          <w:sz w:val="24"/>
          <w:szCs w:val="24"/>
          <w:lang w:eastAsia="fr-FR"/>
        </w:rPr>
        <w:t>jamais</w:t>
      </w:r>
      <w:proofErr w:type="gramEnd"/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 (0) ; rarement (1) ; quelques fois (2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 xml:space="preserve">la plupart du temp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(3) ; </w:t>
      </w:r>
      <w:r w:rsidRPr="002A3C80">
        <w:rPr>
          <w:rFonts w:ascii="Arial" w:hAnsi="Arial" w:cs="Arial"/>
          <w:bCs/>
          <w:sz w:val="24"/>
          <w:szCs w:val="24"/>
          <w:lang w:eastAsia="fr-FR"/>
        </w:rPr>
        <w:t>toujours (4)</w:t>
      </w:r>
    </w:p>
    <w:p w14:paraId="301327AA" w14:textId="77777777" w:rsidR="00AF6FB9" w:rsidRPr="002A3C80" w:rsidRDefault="00AF6FB9" w:rsidP="002A3C80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EA69928" w14:textId="639D34A0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4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avez-vous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e) par le traitement médical :</w:t>
      </w:r>
    </w:p>
    <w:p w14:paraId="1214F4AA" w14:textId="20DB0BED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51278">
        <w:rPr>
          <w:rFonts w:ascii="Arial" w:hAnsi="Arial" w:cs="Arial"/>
          <w:bCs/>
          <w:sz w:val="24"/>
          <w:szCs w:val="24"/>
          <w:lang w:eastAsia="fr-FR"/>
        </w:rPr>
        <w:t>énormément</w:t>
      </w:r>
      <w:proofErr w:type="gramEnd"/>
      <w:r w:rsidRPr="00551278">
        <w:rPr>
          <w:rFonts w:ascii="Arial" w:hAnsi="Arial" w:cs="Arial"/>
          <w:bCs/>
          <w:sz w:val="24"/>
          <w:szCs w:val="24"/>
          <w:lang w:eastAsia="fr-FR"/>
        </w:rPr>
        <w:t xml:space="preserve"> (0) ; beaucoup (1) ; un peu (2) ; un tout petit peu (3) ;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pas du tout </w:t>
      </w:r>
      <w:r w:rsidR="00AF6FB9"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0E653AB3" w14:textId="77777777" w:rsidR="00AF6FB9" w:rsidRPr="00551278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4597BB94" w14:textId="715B0DF1" w:rsidR="00C501D0" w:rsidRPr="005428F7" w:rsidRDefault="00C501D0" w:rsidP="005428F7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5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ans quelle mesure votre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perturbe-t-elle vos relations avec les autres (famille ou amis)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 :</w:t>
      </w:r>
    </w:p>
    <w:p w14:paraId="73EB24F5" w14:textId="654A9F07" w:rsidR="00C501D0" w:rsidRDefault="00C501D0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428F7">
        <w:rPr>
          <w:rFonts w:ascii="Arial" w:hAnsi="Arial" w:cs="Arial"/>
          <w:bCs/>
          <w:sz w:val="24"/>
          <w:szCs w:val="24"/>
          <w:lang w:eastAsia="fr-FR"/>
        </w:rPr>
        <w:t>pour</w:t>
      </w:r>
      <w:proofErr w:type="gramEnd"/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 une </w:t>
      </w:r>
      <w:r w:rsidR="005428F7" w:rsidRPr="005428F7">
        <w:rPr>
          <w:rFonts w:ascii="Arial" w:hAnsi="Arial" w:cs="Arial"/>
          <w:bCs/>
          <w:sz w:val="24"/>
          <w:szCs w:val="24"/>
          <w:lang w:eastAsia="fr-FR"/>
        </w:rPr>
        <w:t>très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 grande part</w:t>
      </w:r>
      <w:r w:rsidR="005428F7" w:rsidRPr="005428F7"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>(0)</w:t>
      </w:r>
      <w:r w:rsidR="005428F7"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pour une part importante (1) </w:t>
      </w:r>
      <w:r w:rsidR="005428F7" w:rsidRPr="005428F7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un peu (2) </w:t>
      </w:r>
      <w:r w:rsidR="005428F7" w:rsidRPr="005428F7">
        <w:rPr>
          <w:rFonts w:ascii="Arial" w:hAnsi="Arial" w:cs="Arial"/>
          <w:bCs/>
          <w:sz w:val="24"/>
          <w:szCs w:val="24"/>
          <w:lang w:eastAsia="fr-FR"/>
        </w:rPr>
        <w:t xml:space="preserve">; 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un tout petit </w:t>
      </w:r>
      <w:r w:rsidR="005428F7" w:rsidRPr="005428F7">
        <w:rPr>
          <w:rFonts w:ascii="Arial" w:hAnsi="Arial" w:cs="Arial"/>
          <w:bCs/>
          <w:sz w:val="24"/>
          <w:szCs w:val="24"/>
          <w:lang w:eastAsia="fr-FR"/>
        </w:rPr>
        <w:t>peu (3)</w:t>
      </w:r>
      <w:r w:rsidR="005428F7">
        <w:rPr>
          <w:rFonts w:ascii="Arial" w:hAnsi="Arial" w:cs="Arial"/>
          <w:bCs/>
          <w:sz w:val="24"/>
          <w:szCs w:val="24"/>
          <w:lang w:eastAsia="fr-FR"/>
        </w:rPr>
        <w:t> ; pas du tout (4)</w:t>
      </w:r>
    </w:p>
    <w:p w14:paraId="5C898FF6" w14:textId="77777777" w:rsidR="00AF6FB9" w:rsidRPr="005428F7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1EF5BB06" w14:textId="31D770D1" w:rsidR="00C501D0" w:rsidRPr="005428F7" w:rsidRDefault="00C501D0" w:rsidP="005428F7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6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ans quelle mesure votre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intervention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a-t-elle causé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 tort </w:t>
      </w:r>
      <w:proofErr w:type="spellStart"/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a</w:t>
      </w:r>
      <w:proofErr w:type="spellEnd"/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̀ votre vie sexuelle :</w:t>
      </w:r>
    </w:p>
    <w:p w14:paraId="118C21A1" w14:textId="77777777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5428F7">
        <w:rPr>
          <w:rFonts w:ascii="Arial" w:hAnsi="Arial" w:cs="Arial"/>
          <w:bCs/>
          <w:sz w:val="24"/>
          <w:szCs w:val="24"/>
          <w:lang w:eastAsia="fr-FR"/>
        </w:rPr>
        <w:t>pour</w:t>
      </w:r>
      <w:proofErr w:type="gramEnd"/>
      <w:r w:rsidRPr="005428F7">
        <w:rPr>
          <w:rFonts w:ascii="Arial" w:hAnsi="Arial" w:cs="Arial"/>
          <w:bCs/>
          <w:sz w:val="24"/>
          <w:szCs w:val="24"/>
          <w:lang w:eastAsia="fr-FR"/>
        </w:rPr>
        <w:t xml:space="preserve"> une très grande part 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5428F7">
        <w:rPr>
          <w:rFonts w:ascii="Arial" w:hAnsi="Arial" w:cs="Arial"/>
          <w:bCs/>
          <w:sz w:val="24"/>
          <w:szCs w:val="24"/>
          <w:lang w:eastAsia="fr-FR"/>
        </w:rPr>
        <w:t>pour une part importante (1) ; un peu (2) ; un tout petit peu (3)</w:t>
      </w:r>
      <w:r>
        <w:rPr>
          <w:rFonts w:ascii="Arial" w:hAnsi="Arial" w:cs="Arial"/>
          <w:bCs/>
          <w:sz w:val="24"/>
          <w:szCs w:val="24"/>
          <w:lang w:eastAsia="fr-FR"/>
        </w:rPr>
        <w:t> ; pas du tout (4)</w:t>
      </w:r>
    </w:p>
    <w:p w14:paraId="2464AD48" w14:textId="77777777" w:rsidR="00AF6FB9" w:rsidRPr="005428F7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245C11F8" w14:textId="7C46B92A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7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combien de fois avez-vous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e) par des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remontées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de liquide ou d’aliments dans la bouche (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régurgitations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)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 :</w:t>
      </w:r>
    </w:p>
    <w:p w14:paraId="04271E74" w14:textId="77777777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45585FA0" w14:textId="77777777" w:rsidR="00AF6FB9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03B964AB" w14:textId="7D74AB02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8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êtes-vous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senti(e) obligé(e) de diminuer la vite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sse avec laquelle vous mangez :</w:t>
      </w:r>
    </w:p>
    <w:p w14:paraId="2000FCF7" w14:textId="77777777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6A594701" w14:textId="77777777" w:rsidR="00AF6FB9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EA9C1CF" w14:textId="7A307524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29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eu des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problèmes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pour avaler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 :</w:t>
      </w:r>
    </w:p>
    <w:p w14:paraId="2CCF6E4D" w14:textId="77777777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7E05CEF2" w14:textId="77777777" w:rsidR="00AF6FB9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313783C9" w14:textId="0E8BFA5D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30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Durant les 15 derniers jours, vous avez ressenti le besoin urgent d’aller à la selle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 :</w:t>
      </w:r>
    </w:p>
    <w:p w14:paraId="3371E5DD" w14:textId="77777777" w:rsidR="005428F7" w:rsidRDefault="005428F7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3FE11519" w14:textId="77777777" w:rsidR="00AF6FB9" w:rsidRDefault="00AF6FB9" w:rsidP="005428F7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4DE783C" w14:textId="7498577C" w:rsidR="00C501D0" w:rsidRPr="005428F7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31.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e) par de la </w:t>
      </w:r>
      <w:r w:rsidR="005428F7" w:rsidRPr="005428F7">
        <w:rPr>
          <w:rFonts w:ascii="Arial" w:hAnsi="Arial" w:cs="Arial"/>
          <w:bCs/>
          <w:sz w:val="24"/>
          <w:szCs w:val="24"/>
          <w:u w:val="single"/>
          <w:lang w:eastAsia="fr-FR"/>
        </w:rPr>
        <w:t>diarrhée :</w:t>
      </w:r>
    </w:p>
    <w:p w14:paraId="0CCF2886" w14:textId="77777777" w:rsidR="007D5102" w:rsidRDefault="007D5102" w:rsidP="007D5102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38F32B3C" w14:textId="77777777" w:rsidR="00AF6FB9" w:rsidRDefault="00AF6FB9" w:rsidP="007D5102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C4427EF" w14:textId="74DEAA54" w:rsidR="00C501D0" w:rsidRPr="00AF6FB9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32.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modé(e) par une constipation :</w:t>
      </w:r>
    </w:p>
    <w:p w14:paraId="4C0C8B77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63CE7DC1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1BEDC5B3" w14:textId="14B0B2E2" w:rsidR="00C501D0" w:rsidRPr="00AF6FB9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33.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e) par une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nausée :</w:t>
      </w:r>
    </w:p>
    <w:p w14:paraId="4E75136C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03BB309B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6198E6D6" w14:textId="019224DD" w:rsidR="00C501D0" w:rsidRPr="00AF6FB9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34.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inqui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(e) par la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présence de sang dans les selles :</w:t>
      </w:r>
    </w:p>
    <w:p w14:paraId="451B9085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3F445578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1D956A30" w14:textId="6A51E4F5" w:rsidR="00C501D0" w:rsidRPr="00AF6FB9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35.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e) par une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brûlure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ou une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acidi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́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remontant dans la poitrine :</w:t>
      </w:r>
    </w:p>
    <w:p w14:paraId="6786F217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</w:p>
    <w:p w14:paraId="3B8FA80C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p w14:paraId="53106F21" w14:textId="1746845E" w:rsidR="00C501D0" w:rsidRPr="00AF6FB9" w:rsidRDefault="00C501D0" w:rsidP="00C501D0">
      <w:pPr>
        <w:spacing w:after="0" w:line="480" w:lineRule="auto"/>
        <w:rPr>
          <w:rFonts w:ascii="Arial" w:hAnsi="Arial" w:cs="Arial"/>
          <w:bCs/>
          <w:sz w:val="24"/>
          <w:szCs w:val="24"/>
          <w:u w:val="single"/>
          <w:lang w:eastAsia="fr-FR"/>
        </w:rPr>
      </w:pP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36.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Durant les 15 derniers jours, vous avez 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>été</w:t>
      </w:r>
      <w:r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mmodé(e) par une</w:t>
      </w:r>
      <w:r w:rsidR="00AF6FB9" w:rsidRPr="00AF6FB9">
        <w:rPr>
          <w:rFonts w:ascii="Arial" w:hAnsi="Arial" w:cs="Arial"/>
          <w:bCs/>
          <w:sz w:val="24"/>
          <w:szCs w:val="24"/>
          <w:u w:val="single"/>
          <w:lang w:eastAsia="fr-FR"/>
        </w:rPr>
        <w:t xml:space="preserve"> incontinence pour les selles :</w:t>
      </w:r>
    </w:p>
    <w:p w14:paraId="42E2EE21" w14:textId="77777777" w:rsidR="00AF6FB9" w:rsidRDefault="00AF6FB9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  <w:proofErr w:type="gramStart"/>
      <w:r w:rsidRPr="00DD3E04">
        <w:rPr>
          <w:rFonts w:ascii="Arial" w:hAnsi="Arial" w:cs="Arial"/>
          <w:bCs/>
          <w:sz w:val="24"/>
          <w:szCs w:val="24"/>
          <w:lang w:eastAsia="fr-FR"/>
        </w:rPr>
        <w:t>toujours</w:t>
      </w:r>
      <w:proofErr w:type="gramEnd"/>
      <w:r>
        <w:rPr>
          <w:rFonts w:ascii="Arial" w:hAnsi="Arial" w:cs="Arial"/>
          <w:bCs/>
          <w:sz w:val="24"/>
          <w:szCs w:val="24"/>
          <w:lang w:eastAsia="fr-FR"/>
        </w:rPr>
        <w:t xml:space="preserve">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>(0)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la plupart du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temps (1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quelques </w:t>
      </w:r>
      <w:r>
        <w:rPr>
          <w:rFonts w:ascii="Arial" w:hAnsi="Arial" w:cs="Arial"/>
          <w:bCs/>
          <w:sz w:val="24"/>
          <w:szCs w:val="24"/>
          <w:lang w:eastAsia="fr-FR"/>
        </w:rPr>
        <w:t xml:space="preserve">fois (2) ; rarement (3) ; </w:t>
      </w:r>
      <w:r w:rsidRPr="00DD3E04">
        <w:rPr>
          <w:rFonts w:ascii="Arial" w:hAnsi="Arial" w:cs="Arial"/>
          <w:bCs/>
          <w:sz w:val="24"/>
          <w:szCs w:val="24"/>
          <w:lang w:eastAsia="fr-FR"/>
        </w:rPr>
        <w:t xml:space="preserve">jamais </w:t>
      </w:r>
      <w:r>
        <w:rPr>
          <w:rFonts w:ascii="Arial" w:hAnsi="Arial" w:cs="Arial"/>
          <w:bCs/>
          <w:sz w:val="24"/>
          <w:szCs w:val="24"/>
          <w:lang w:eastAsia="fr-FR"/>
        </w:rPr>
        <w:t>(4)</w:t>
      </w:r>
      <w:bookmarkStart w:id="0" w:name="_GoBack"/>
      <w:bookmarkEnd w:id="0"/>
    </w:p>
    <w:p w14:paraId="29B79036" w14:textId="77777777" w:rsidR="00C501D0" w:rsidRPr="00AF6FB9" w:rsidRDefault="00C501D0" w:rsidP="00AF6FB9">
      <w:pPr>
        <w:spacing w:after="0" w:line="480" w:lineRule="auto"/>
        <w:rPr>
          <w:rFonts w:ascii="Arial" w:hAnsi="Arial" w:cs="Arial"/>
          <w:bCs/>
          <w:sz w:val="24"/>
          <w:szCs w:val="24"/>
          <w:lang w:eastAsia="fr-FR"/>
        </w:rPr>
      </w:pPr>
    </w:p>
    <w:sectPr w:rsidR="00C501D0" w:rsidRPr="00AF6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65"/>
    <w:rsid w:val="00021C5B"/>
    <w:rsid w:val="002A3C80"/>
    <w:rsid w:val="003774E9"/>
    <w:rsid w:val="0039724A"/>
    <w:rsid w:val="003D6EA4"/>
    <w:rsid w:val="005428F7"/>
    <w:rsid w:val="00551278"/>
    <w:rsid w:val="007D5102"/>
    <w:rsid w:val="00AD6D24"/>
    <w:rsid w:val="00AF6FB9"/>
    <w:rsid w:val="00B81B65"/>
    <w:rsid w:val="00C501D0"/>
    <w:rsid w:val="00DD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71B16E0"/>
  <w15:chartTrackingRefBased/>
  <w15:docId w15:val="{ED8FB6C4-B1D0-4862-9BA9-73955DDBD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501D0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6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C501D0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C501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Pardeliste">
    <w:name w:val="List Paragraph"/>
    <w:basedOn w:val="Normal"/>
    <w:uiPriority w:val="34"/>
    <w:qFormat/>
    <w:rsid w:val="00DD3E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7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755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7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87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13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094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DDDDDD"/>
                                        <w:bottom w:val="none" w:sz="0" w:space="0" w:color="auto"/>
                                        <w:right w:val="single" w:sz="6" w:space="0" w:color="DDDDDD"/>
                                      </w:divBdr>
                                      <w:divsChild>
                                        <w:div w:id="1725641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09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85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1598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5927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193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829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548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91325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96363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510886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2603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5064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6739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44932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107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3328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299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52904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58970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5379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62552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6313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577954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0992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6988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7433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3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78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64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98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9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13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71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8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47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67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7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3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71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18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81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5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55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19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1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5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3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0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03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5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97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6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60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4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79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31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58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21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0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07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9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09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84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4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5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10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8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32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70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2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0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3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3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63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60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67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99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2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1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8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85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2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0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6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4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74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6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9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9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81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9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89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2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14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76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1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3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51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18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9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048</Words>
  <Characters>5769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LARD Martin</dc:creator>
  <cp:keywords/>
  <dc:description/>
  <cp:lastModifiedBy>Martin Gaillard</cp:lastModifiedBy>
  <cp:revision>5</cp:revision>
  <dcterms:created xsi:type="dcterms:W3CDTF">2020-05-28T07:54:00Z</dcterms:created>
  <dcterms:modified xsi:type="dcterms:W3CDTF">2020-10-30T10:43:00Z</dcterms:modified>
</cp:coreProperties>
</file>